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945F3" w14:textId="77777777" w:rsidR="00CE6F1B" w:rsidRPr="0007441D" w:rsidRDefault="006A24EC" w:rsidP="0007441D">
      <w:pPr>
        <w:pStyle w:val="BodyText12"/>
        <w:rPr>
          <w:rFonts w:asciiTheme="minorHAnsi" w:hAnsiTheme="minorHAnsi"/>
          <w:b/>
          <w:bCs/>
          <w:sz w:val="22"/>
        </w:rPr>
      </w:pPr>
      <w:r w:rsidRPr="0007441D">
        <w:rPr>
          <w:rFonts w:asciiTheme="minorHAnsi" w:hAnsiTheme="minorHAnsi"/>
          <w:b/>
          <w:bCs/>
          <w:sz w:val="22"/>
        </w:rPr>
        <w:t>Negative Outcome Analysis</w:t>
      </w:r>
    </w:p>
    <w:p w14:paraId="260D6873" w14:textId="77777777" w:rsidR="006A24EC" w:rsidRPr="0007441D" w:rsidRDefault="006A24EC" w:rsidP="006A24EC">
      <w:pPr>
        <w:rPr>
          <w:noProof/>
        </w:rPr>
      </w:pPr>
    </w:p>
    <w:p w14:paraId="6B6CD034" w14:textId="3D19887C" w:rsidR="006A24EC" w:rsidRPr="0007441D" w:rsidRDefault="0007441D" w:rsidP="0007441D">
      <w:pPr>
        <w:pStyle w:val="BodyText12"/>
        <w:rPr>
          <w:rFonts w:asciiTheme="minorHAnsi" w:hAnsiTheme="minorHAnsi"/>
          <w:sz w:val="22"/>
          <w:u w:val="single"/>
          <w:shd w:val="clear" w:color="auto" w:fill="FFFFFF"/>
        </w:rPr>
      </w:pPr>
      <w:r w:rsidRPr="0007441D">
        <w:rPr>
          <w:rFonts w:asciiTheme="minorHAnsi" w:hAnsiTheme="minorHAnsi"/>
          <w:sz w:val="22"/>
          <w:u w:val="single"/>
          <w:shd w:val="clear" w:color="auto" w:fill="FFFFFF"/>
        </w:rPr>
        <w:t>Negative Control Outcome List</w:t>
      </w:r>
    </w:p>
    <w:p w14:paraId="487C3F38" w14:textId="77777777" w:rsidR="00FF6BCD" w:rsidRPr="0007441D" w:rsidRDefault="00FF6BCD" w:rsidP="00FF6BCD">
      <w:pPr>
        <w:pStyle w:val="BodyText12"/>
        <w:spacing w:after="0"/>
        <w:rPr>
          <w:rFonts w:asciiTheme="minorHAnsi" w:hAnsiTheme="minorHAnsi"/>
          <w:sz w:val="22"/>
        </w:rPr>
      </w:pPr>
      <w:bookmarkStart w:id="0" w:name="_ultralink45"/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047"/>
        <w:gridCol w:w="3071"/>
        <w:gridCol w:w="3242"/>
      </w:tblGrid>
      <w:tr w:rsidR="00FF6BCD" w:rsidRPr="0007441D" w14:paraId="6714B03A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bookmarkEnd w:id="0"/>
          <w:p w14:paraId="61922993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Abnormality of organs AND/OR soft tissues of pelvis affecting pregnanc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3F51CB43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proofErr w:type="spellStart"/>
            <w:r w:rsidRPr="0007441D">
              <w:rPr>
                <w:rFonts w:cs="Times New Roman"/>
                <w:color w:val="000000"/>
              </w:rPr>
              <w:t>Hemospermia</w:t>
            </w:r>
            <w:proofErr w:type="spellEnd"/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3FEFA188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Neonatal Abstinence Syndrome</w:t>
            </w:r>
          </w:p>
        </w:tc>
      </w:tr>
      <w:tr w:rsidR="00FF6BCD" w:rsidRPr="0007441D" w14:paraId="68860EA6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1FB98866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Acidemia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2BB2770A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Hernia of abdominal cavity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88D8722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Neoplasm of uncertain behavior of endocrine gland</w:t>
            </w:r>
          </w:p>
        </w:tc>
      </w:tr>
      <w:tr w:rsidR="00FF6BCD" w:rsidRPr="0007441D" w14:paraId="3DA07F6B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79ECD456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Benign neoplasm of endocrine gland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0D9AE5E0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Histoplasmosi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A7174F5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Nocturia</w:t>
            </w:r>
          </w:p>
        </w:tc>
      </w:tr>
      <w:tr w:rsidR="00FF6BCD" w:rsidRPr="0007441D" w14:paraId="6A5304F2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51451059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Complication associated with device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6191166C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Human papilloma virus infection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16162340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Obesity</w:t>
            </w:r>
          </w:p>
        </w:tc>
      </w:tr>
      <w:tr w:rsidR="00FF6BCD" w:rsidRPr="0007441D" w14:paraId="750EBA6A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0DF1A8AF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Complication of anesthesia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0AE10337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Hyperplasia of prostat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5450CF3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Occlusion of ureter</w:t>
            </w:r>
          </w:p>
        </w:tc>
      </w:tr>
      <w:tr w:rsidR="00FF6BCD" w:rsidRPr="0007441D" w14:paraId="01D76E02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51126353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Deficiency of macronutrients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497959DE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Hypovolemic shock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4F797702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Open wound</w:t>
            </w:r>
          </w:p>
        </w:tc>
      </w:tr>
      <w:tr w:rsidR="00FF6BCD" w:rsidRPr="0007441D" w14:paraId="2BCA6CB4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40A3F3E1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Diabetic renal disease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6CCFDE92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Impaction of intestin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D9A8417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Poisoning</w:t>
            </w:r>
          </w:p>
        </w:tc>
      </w:tr>
      <w:tr w:rsidR="00FF6BCD" w:rsidRPr="0007441D" w14:paraId="7406DEE7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0FB90318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 xml:space="preserve">Disease due to </w:t>
            </w:r>
            <w:proofErr w:type="spellStart"/>
            <w:r w:rsidRPr="0007441D">
              <w:rPr>
                <w:rFonts w:cs="Times New Roman"/>
                <w:color w:val="000000"/>
              </w:rPr>
              <w:t>Orthopoxvirus</w:t>
            </w:r>
            <w:proofErr w:type="spellEnd"/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47B8710E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Inflammatory disorder of breast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9D60EEA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Post-traumatic wound infection</w:t>
            </w:r>
          </w:p>
        </w:tc>
      </w:tr>
      <w:tr w:rsidR="00FF6BCD" w:rsidRPr="0007441D" w14:paraId="3EAC9E98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46A23117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Effects of heat AND/OR light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57420BDB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Injury of abdomen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1BCDBBDC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Puberty bleeding</w:t>
            </w:r>
          </w:p>
        </w:tc>
      </w:tr>
      <w:tr w:rsidR="00FF6BCD" w:rsidRPr="0007441D" w14:paraId="404F6282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7F4D057B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Effects of hunger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48D83ED6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Injury of chest wall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AEF7B06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Rectal prolapse</w:t>
            </w:r>
          </w:p>
        </w:tc>
      </w:tr>
      <w:tr w:rsidR="00FF6BCD" w:rsidRPr="0007441D" w14:paraId="1F0C763C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4082DA16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Fetal condition affecting obstetrical care of mother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76F5550E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Injury of fac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3CCCFCD6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Simple goiter</w:t>
            </w:r>
          </w:p>
        </w:tc>
      </w:tr>
      <w:tr w:rsidR="00FF6BCD" w:rsidRPr="0007441D" w14:paraId="3B6FBDB3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3C20A321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Fibrocystic disease of breast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4B1EFFD4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Intracranial injury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F4955DB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Toxic nephropathy</w:t>
            </w:r>
          </w:p>
        </w:tc>
      </w:tr>
      <w:tr w:rsidR="00FF6BCD" w:rsidRPr="0007441D" w14:paraId="6458D8F9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48CD61B4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Finding of gravid uterus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0A2A22E4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Malignant immunoproliferative diseas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D8938E8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Ulcer of anorectal structure</w:t>
            </w:r>
          </w:p>
        </w:tc>
      </w:tr>
      <w:tr w:rsidR="00FF6BCD" w:rsidRPr="0007441D" w14:paraId="00F4748C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3F88A73E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Gammopath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7884C6BE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Malignant neoplasm of endocrine gland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18C96355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Upper gastrointestinal hemorrhage</w:t>
            </w:r>
          </w:p>
        </w:tc>
      </w:tr>
      <w:tr w:rsidR="00FF6BCD" w:rsidRPr="0007441D" w14:paraId="6E9E2A25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3D27C8F8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Gastrointestinal and digestive injury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3A55AF15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Malignant neoplasm of genital structur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42A8788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proofErr w:type="spellStart"/>
            <w:r w:rsidRPr="0007441D">
              <w:rPr>
                <w:rFonts w:cs="Times New Roman"/>
                <w:color w:val="000000"/>
              </w:rPr>
              <w:t>Vesicoureteric</w:t>
            </w:r>
            <w:proofErr w:type="spellEnd"/>
            <w:r w:rsidRPr="0007441D">
              <w:rPr>
                <w:rFonts w:cs="Times New Roman"/>
                <w:color w:val="000000"/>
              </w:rPr>
              <w:t xml:space="preserve"> reflux</w:t>
            </w:r>
          </w:p>
        </w:tc>
      </w:tr>
      <w:tr w:rsidR="00FF6BCD" w:rsidRPr="0007441D" w14:paraId="25D9EFA7" w14:textId="77777777" w:rsidTr="00BD38E4">
        <w:trPr>
          <w:trHeight w:val="29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</w:tcPr>
          <w:p w14:paraId="44C3C10E" w14:textId="77777777" w:rsidR="00FF6BCD" w:rsidRPr="0007441D" w:rsidRDefault="00FF6BCD" w:rsidP="00BD38E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 w14:paraId="24D21A6B" w14:textId="77777777" w:rsidR="00FF6BCD" w:rsidRPr="0007441D" w:rsidRDefault="00FF6BCD" w:rsidP="00BD38E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B4C36AA" w14:textId="77777777" w:rsidR="00FF6BCD" w:rsidRPr="0007441D" w:rsidRDefault="00FF6BCD" w:rsidP="00BD38E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7441D">
              <w:rPr>
                <w:rFonts w:cs="Times New Roman"/>
                <w:color w:val="000000"/>
              </w:rPr>
              <w:t>Viremia</w:t>
            </w:r>
          </w:p>
        </w:tc>
      </w:tr>
    </w:tbl>
    <w:p w14:paraId="49B4FE4B" w14:textId="77777777" w:rsidR="00FF786E" w:rsidRPr="0007441D" w:rsidRDefault="00FF786E" w:rsidP="006A24EC">
      <w:pPr>
        <w:pStyle w:val="Heading2"/>
        <w:rPr>
          <w:rFonts w:asciiTheme="minorHAnsi" w:hAnsiTheme="minorHAnsi"/>
          <w:sz w:val="22"/>
          <w:szCs w:val="22"/>
          <w:shd w:val="clear" w:color="auto" w:fill="FFFFFF"/>
        </w:rPr>
      </w:pPr>
    </w:p>
    <w:p w14:paraId="08B07196" w14:textId="77777777" w:rsidR="00FF786E" w:rsidRPr="0007441D" w:rsidRDefault="00FF786E">
      <w:pPr>
        <w:rPr>
          <w:rFonts w:eastAsiaTheme="majorEastAsia" w:cstheme="majorBidi"/>
          <w:color w:val="2E74B5" w:themeColor="accent1" w:themeShade="BF"/>
          <w:shd w:val="clear" w:color="auto" w:fill="FFFFFF"/>
        </w:rPr>
      </w:pPr>
      <w:r w:rsidRPr="0007441D">
        <w:rPr>
          <w:shd w:val="clear" w:color="auto" w:fill="FFFFFF"/>
        </w:rPr>
        <w:br w:type="page"/>
      </w:r>
    </w:p>
    <w:p w14:paraId="34CB8F9E" w14:textId="1795BFBC" w:rsidR="006A24EC" w:rsidRPr="0007441D" w:rsidRDefault="006A24EC" w:rsidP="006A24EC">
      <w:pPr>
        <w:pStyle w:val="Heading2"/>
        <w:rPr>
          <w:rFonts w:asciiTheme="minorHAnsi" w:hAnsiTheme="minorHAnsi"/>
          <w:color w:val="auto"/>
          <w:sz w:val="22"/>
          <w:szCs w:val="22"/>
          <w:u w:val="single"/>
          <w:shd w:val="clear" w:color="auto" w:fill="FFFFFF"/>
        </w:rPr>
      </w:pPr>
      <w:r w:rsidRPr="0007441D">
        <w:rPr>
          <w:rFonts w:asciiTheme="minorHAnsi" w:hAnsiTheme="minorHAnsi"/>
          <w:color w:val="auto"/>
          <w:sz w:val="22"/>
          <w:szCs w:val="22"/>
          <w:u w:val="single"/>
          <w:shd w:val="clear" w:color="auto" w:fill="FFFFFF"/>
        </w:rPr>
        <w:lastRenderedPageBreak/>
        <w:t>Negative control estimates</w:t>
      </w:r>
    </w:p>
    <w:p w14:paraId="66E95C19" w14:textId="77777777" w:rsidR="0007441D" w:rsidRPr="0007441D" w:rsidRDefault="0007441D" w:rsidP="0007441D"/>
    <w:p w14:paraId="4F895651" w14:textId="77777777" w:rsidR="006A24EC" w:rsidRPr="0007441D" w:rsidRDefault="00FA3777" w:rsidP="006A24EC">
      <w:r w:rsidRPr="0007441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0B3E2E" wp14:editId="60D24F87">
                <wp:simplePos x="0" y="0"/>
                <wp:positionH relativeFrom="margin">
                  <wp:posOffset>2962275</wp:posOffset>
                </wp:positionH>
                <wp:positionV relativeFrom="paragraph">
                  <wp:posOffset>2993390</wp:posOffset>
                </wp:positionV>
                <wp:extent cx="190831" cy="190831"/>
                <wp:effectExtent l="0" t="0" r="19050" b="1905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31" cy="190831"/>
                        </a:xfrm>
                        <a:prstGeom prst="ellipse">
                          <a:avLst/>
                        </a:prstGeom>
                        <a:noFill/>
                        <a:ln w="2222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066148C" id="Oval 3" o:spid="_x0000_s1026" style="position:absolute;margin-left:233.25pt;margin-top:235.7pt;width:15.05pt;height:15.0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" filled="f" strokecolor="#00b050" strokeweight="1.75pt">
                <v:stroke joinstyle="miter"/>
                <w10:wrap anchorx="margin"/>
              </v:oval>
            </w:pict>
          </mc:Fallback>
        </mc:AlternateContent>
      </w:r>
      <w:r w:rsidRPr="0007441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E103BF" wp14:editId="1D5990E7">
                <wp:simplePos x="0" y="0"/>
                <wp:positionH relativeFrom="column">
                  <wp:posOffset>1502355</wp:posOffset>
                </wp:positionH>
                <wp:positionV relativeFrom="paragraph">
                  <wp:posOffset>3021275</wp:posOffset>
                </wp:positionV>
                <wp:extent cx="190831" cy="190831"/>
                <wp:effectExtent l="0" t="0" r="19050" b="1905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31" cy="190831"/>
                        </a:xfrm>
                        <a:prstGeom prst="ellipse">
                          <a:avLst/>
                        </a:prstGeom>
                        <a:noFill/>
                        <a:ln w="222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BCC1782" id="Oval 1" o:spid="_x0000_s1026" style="position:absolute;margin-left:118.3pt;margin-top:237.9pt;width:15.05pt;height:15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" filled="f" strokecolor="red" strokeweight="1.75pt">
                <v:stroke joinstyle="miter"/>
              </v:oval>
            </w:pict>
          </mc:Fallback>
        </mc:AlternateContent>
      </w:r>
      <w:r w:rsidR="006A24EC" w:rsidRPr="0007441D">
        <w:rPr>
          <w:noProof/>
        </w:rPr>
        <w:drawing>
          <wp:inline distT="0" distB="0" distL="0" distR="0" wp14:anchorId="373C1350" wp14:editId="16BDB510">
            <wp:extent cx="54864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727DE" w14:textId="26B35E1F" w:rsidR="0011592E" w:rsidRPr="0007441D" w:rsidRDefault="00752015" w:rsidP="0011592E">
      <w:pPr>
        <w:keepNext/>
        <w:keepLines/>
        <w:rPr>
          <w:color w:val="333333"/>
          <w:shd w:val="clear" w:color="auto" w:fill="FFFFFF"/>
        </w:rPr>
      </w:pPr>
      <w:r w:rsidRPr="0007441D">
        <w:rPr>
          <w:color w:val="333333"/>
          <w:shd w:val="clear" w:color="auto" w:fill="FFFFFF"/>
        </w:rPr>
        <w:t xml:space="preserve">The plot above provides a graphical representation of the p-value calibration using the negative control outcomes. </w:t>
      </w:r>
      <w:r w:rsidR="00021BB1" w:rsidRPr="0007441D">
        <w:rPr>
          <w:color w:val="333333"/>
          <w:shd w:val="clear" w:color="auto" w:fill="FFFFFF"/>
        </w:rPr>
        <w:t>E</w:t>
      </w:r>
      <w:r w:rsidRPr="0007441D">
        <w:rPr>
          <w:color w:val="333333"/>
          <w:shd w:val="clear" w:color="auto" w:fill="FFFFFF"/>
        </w:rPr>
        <w:t>ach blue dot represents the estimated odds ratio (x-axis) and standard error (y-axis) for each of the negative control outcomes</w:t>
      </w:r>
      <w:r w:rsidR="006B7D95" w:rsidRPr="0007441D">
        <w:rPr>
          <w:color w:val="333333"/>
          <w:shd w:val="clear" w:color="auto" w:fill="FFFFFF"/>
        </w:rPr>
        <w:t>.</w:t>
      </w:r>
      <w:r w:rsidR="0011592E" w:rsidRPr="0007441D">
        <w:rPr>
          <w:color w:val="333333"/>
          <w:shd w:val="clear" w:color="auto" w:fill="FFFFFF"/>
        </w:rPr>
        <w:t xml:space="preserve"> Estimates below the dashed line have </w:t>
      </w:r>
      <w:r w:rsidR="006B7D95" w:rsidRPr="0007441D">
        <w:rPr>
          <w:color w:val="333333"/>
          <w:shd w:val="clear" w:color="auto" w:fill="FFFFFF"/>
        </w:rPr>
        <w:t xml:space="preserve">an </w:t>
      </w:r>
      <w:r w:rsidR="0011592E" w:rsidRPr="0007441D">
        <w:rPr>
          <w:color w:val="333333"/>
          <w:shd w:val="clear" w:color="auto" w:fill="FFFFFF"/>
        </w:rPr>
        <w:t xml:space="preserve">uncalibrated (unadjusted) p &lt; .05. Estimates in the orange area have calibrated p &lt; .05 The red band indicates the 95% credible interval around the boundary of the orange area. </w:t>
      </w:r>
      <w:r w:rsidR="00CA3EBC" w:rsidRPr="0007441D">
        <w:rPr>
          <w:color w:val="333333"/>
          <w:shd w:val="clear" w:color="auto" w:fill="FFFFFF"/>
        </w:rPr>
        <w:t xml:space="preserve">Think of the credible interval as a confidence interval for the calibrated area. </w:t>
      </w:r>
      <w:r w:rsidR="0011592E" w:rsidRPr="0007441D">
        <w:rPr>
          <w:color w:val="333333"/>
          <w:shd w:val="clear" w:color="auto" w:fill="FFFFFF"/>
        </w:rPr>
        <w:t>The orange area</w:t>
      </w:r>
      <w:r w:rsidR="0011592E" w:rsidRPr="0007441D" w:rsidDel="0011592E">
        <w:rPr>
          <w:color w:val="333333"/>
          <w:shd w:val="clear" w:color="auto" w:fill="FFFFFF"/>
        </w:rPr>
        <w:t xml:space="preserve"> </w:t>
      </w:r>
      <w:r w:rsidR="0011592E" w:rsidRPr="0007441D">
        <w:rPr>
          <w:color w:val="333333"/>
          <w:shd w:val="clear" w:color="auto" w:fill="FFFFFF"/>
        </w:rPr>
        <w:t>is the area of statistical significance by our criteria.</w:t>
      </w:r>
    </w:p>
    <w:p w14:paraId="191710F7" w14:textId="19086597" w:rsidR="00FA3777" w:rsidRPr="0007441D" w:rsidRDefault="00FA3777" w:rsidP="000D690F">
      <w:pPr>
        <w:keepNext/>
        <w:keepLines/>
        <w:rPr>
          <w:color w:val="333333"/>
          <w:shd w:val="clear" w:color="auto" w:fill="FFFFFF"/>
        </w:rPr>
      </w:pPr>
      <w:r w:rsidRPr="0007441D">
        <w:rPr>
          <w:color w:val="333333"/>
          <w:shd w:val="clear" w:color="auto" w:fill="FFFFFF"/>
        </w:rPr>
        <w:t xml:space="preserve">For example, the red circled data point on the left side of the graph is </w:t>
      </w:r>
      <w:r w:rsidR="00CA3EBC" w:rsidRPr="0007441D">
        <w:rPr>
          <w:color w:val="333333"/>
          <w:shd w:val="clear" w:color="auto" w:fill="FFFFFF"/>
        </w:rPr>
        <w:t xml:space="preserve">the estimate for one </w:t>
      </w:r>
      <w:r w:rsidR="0011592E" w:rsidRPr="0007441D">
        <w:rPr>
          <w:color w:val="333333"/>
          <w:shd w:val="clear" w:color="auto" w:fill="FFFFFF"/>
        </w:rPr>
        <w:t xml:space="preserve">of the </w:t>
      </w:r>
      <w:r w:rsidRPr="0007441D">
        <w:rPr>
          <w:color w:val="333333"/>
          <w:shd w:val="clear" w:color="auto" w:fill="FFFFFF"/>
        </w:rPr>
        <w:t>negative control</w:t>
      </w:r>
      <w:r w:rsidR="0011592E" w:rsidRPr="0007441D">
        <w:rPr>
          <w:color w:val="333333"/>
          <w:shd w:val="clear" w:color="auto" w:fill="FFFFFF"/>
        </w:rPr>
        <w:t xml:space="preserve">s </w:t>
      </w:r>
      <w:r w:rsidR="00CA3EBC" w:rsidRPr="0007441D">
        <w:rPr>
          <w:color w:val="333333"/>
          <w:shd w:val="clear" w:color="auto" w:fill="FFFFFF"/>
        </w:rPr>
        <w:t>that</w:t>
      </w:r>
      <w:r w:rsidR="0011592E" w:rsidRPr="0007441D">
        <w:rPr>
          <w:color w:val="333333"/>
          <w:shd w:val="clear" w:color="auto" w:fill="FFFFFF"/>
        </w:rPr>
        <w:t xml:space="preserve"> falls into the orange area making it statistically significant after calibration</w:t>
      </w:r>
      <w:r w:rsidRPr="0007441D">
        <w:rPr>
          <w:color w:val="333333"/>
          <w:shd w:val="clear" w:color="auto" w:fill="FFFFFF"/>
        </w:rPr>
        <w:t xml:space="preserve">.  The green circled data point </w:t>
      </w:r>
      <w:r w:rsidR="00CA3EBC" w:rsidRPr="0007441D">
        <w:rPr>
          <w:color w:val="333333"/>
          <w:shd w:val="clear" w:color="auto" w:fill="FFFFFF"/>
        </w:rPr>
        <w:t xml:space="preserve">on the right side </w:t>
      </w:r>
      <w:r w:rsidRPr="0007441D">
        <w:rPr>
          <w:color w:val="333333"/>
          <w:shd w:val="clear" w:color="auto" w:fill="FFFFFF"/>
        </w:rPr>
        <w:t xml:space="preserve">is </w:t>
      </w:r>
      <w:r w:rsidR="00CA3EBC" w:rsidRPr="0007441D">
        <w:rPr>
          <w:color w:val="333333"/>
          <w:shd w:val="clear" w:color="auto" w:fill="FFFFFF"/>
        </w:rPr>
        <w:t>the estimate for</w:t>
      </w:r>
      <w:r w:rsidR="006B7D95" w:rsidRPr="0007441D">
        <w:rPr>
          <w:color w:val="333333"/>
          <w:shd w:val="clear" w:color="auto" w:fill="FFFFFF"/>
        </w:rPr>
        <w:t xml:space="preserve"> </w:t>
      </w:r>
      <w:r w:rsidR="00CA3EBC" w:rsidRPr="0007441D">
        <w:rPr>
          <w:color w:val="333333"/>
          <w:shd w:val="clear" w:color="auto" w:fill="FFFFFF"/>
        </w:rPr>
        <w:t xml:space="preserve">a </w:t>
      </w:r>
      <w:r w:rsidR="0011592E" w:rsidRPr="0007441D">
        <w:rPr>
          <w:color w:val="333333"/>
          <w:shd w:val="clear" w:color="auto" w:fill="FFFFFF"/>
        </w:rPr>
        <w:t>negative control that is statistically significant before calibration but after calibration</w:t>
      </w:r>
      <w:r w:rsidR="00CA3EBC" w:rsidRPr="0007441D">
        <w:rPr>
          <w:color w:val="333333"/>
          <w:shd w:val="clear" w:color="auto" w:fill="FFFFFF"/>
        </w:rPr>
        <w:t xml:space="preserve"> it loses statistical significance</w:t>
      </w:r>
      <w:r w:rsidR="0011592E" w:rsidRPr="0007441D">
        <w:rPr>
          <w:color w:val="333333"/>
          <w:shd w:val="clear" w:color="auto" w:fill="FFFFFF"/>
        </w:rPr>
        <w:t>.</w:t>
      </w:r>
      <w:r w:rsidR="00CA3EBC" w:rsidRPr="0007441D">
        <w:rPr>
          <w:color w:val="333333"/>
          <w:shd w:val="clear" w:color="auto" w:fill="FFFFFF"/>
        </w:rPr>
        <w:t xml:space="preserve"> </w:t>
      </w:r>
      <w:r w:rsidR="00752015" w:rsidRPr="0007441D">
        <w:rPr>
          <w:color w:val="333333"/>
          <w:shd w:val="clear" w:color="auto" w:fill="FFFFFF"/>
        </w:rPr>
        <w:t>The yellow diamond indicates the outcome of interest</w:t>
      </w:r>
      <w:r w:rsidR="0011592E" w:rsidRPr="0007441D">
        <w:rPr>
          <w:color w:val="333333"/>
          <w:shd w:val="clear" w:color="auto" w:fill="FFFFFF"/>
        </w:rPr>
        <w:t xml:space="preserve"> </w:t>
      </w:r>
      <w:r w:rsidR="006B7D95" w:rsidRPr="0007441D">
        <w:rPr>
          <w:color w:val="333333"/>
          <w:shd w:val="clear" w:color="auto" w:fill="FFFFFF"/>
        </w:rPr>
        <w:t xml:space="preserve">for </w:t>
      </w:r>
      <w:r w:rsidR="0011592E" w:rsidRPr="0007441D">
        <w:rPr>
          <w:color w:val="333333"/>
          <w:shd w:val="clear" w:color="auto" w:fill="FFFFFF"/>
        </w:rPr>
        <w:t>our study</w:t>
      </w:r>
      <w:r w:rsidR="00CA3EBC" w:rsidRPr="0007441D">
        <w:rPr>
          <w:color w:val="333333"/>
          <w:shd w:val="clear" w:color="auto" w:fill="FFFFFF"/>
        </w:rPr>
        <w:t xml:space="preserve"> which falls outside both the traditional and calibrated p-value areas indicating that it is not statistically significant. </w:t>
      </w:r>
    </w:p>
    <w:p w14:paraId="2B2BF872" w14:textId="77777777" w:rsidR="00FF786E" w:rsidRPr="0007441D" w:rsidRDefault="00FF786E">
      <w:pPr>
        <w:rPr>
          <w:rFonts w:eastAsiaTheme="majorEastAsia" w:cstheme="majorBidi"/>
          <w:color w:val="2E74B5" w:themeColor="accent1" w:themeShade="BF"/>
        </w:rPr>
      </w:pPr>
      <w:r w:rsidRPr="0007441D">
        <w:br w:type="page"/>
      </w:r>
    </w:p>
    <w:p w14:paraId="66AEC177" w14:textId="29368228" w:rsidR="002F65CA" w:rsidRPr="0007441D" w:rsidRDefault="002F65CA" w:rsidP="002F65CA">
      <w:pPr>
        <w:pStyle w:val="Heading1"/>
        <w:rPr>
          <w:rFonts w:asciiTheme="minorHAnsi" w:hAnsiTheme="minorHAnsi"/>
          <w:b/>
          <w:bCs/>
          <w:color w:val="auto"/>
          <w:sz w:val="22"/>
          <w:szCs w:val="22"/>
        </w:rPr>
      </w:pPr>
      <w:r w:rsidRPr="0007441D">
        <w:rPr>
          <w:rFonts w:asciiTheme="minorHAnsi" w:hAnsiTheme="minorHAnsi"/>
          <w:b/>
          <w:bCs/>
          <w:color w:val="auto"/>
          <w:sz w:val="22"/>
          <w:szCs w:val="22"/>
        </w:rPr>
        <w:lastRenderedPageBreak/>
        <w:t>Propensity Score</w:t>
      </w:r>
    </w:p>
    <w:p w14:paraId="5940E4DF" w14:textId="77777777" w:rsidR="002F65CA" w:rsidRPr="0007441D" w:rsidRDefault="002F65CA" w:rsidP="002F65CA"/>
    <w:p w14:paraId="29991568" w14:textId="77777777" w:rsidR="002F65CA" w:rsidRPr="0007441D" w:rsidRDefault="002F65CA" w:rsidP="002F65CA">
      <w:pPr>
        <w:pStyle w:val="Heading2"/>
        <w:rPr>
          <w:rFonts w:asciiTheme="minorHAnsi" w:hAnsiTheme="minorHAnsi"/>
          <w:color w:val="auto"/>
          <w:sz w:val="22"/>
          <w:szCs w:val="22"/>
          <w:u w:val="single"/>
        </w:rPr>
      </w:pPr>
      <w:r w:rsidRPr="0007441D">
        <w:rPr>
          <w:rFonts w:asciiTheme="minorHAnsi" w:hAnsiTheme="minorHAnsi"/>
          <w:color w:val="auto"/>
          <w:sz w:val="22"/>
          <w:szCs w:val="22"/>
          <w:u w:val="single"/>
        </w:rPr>
        <w:t xml:space="preserve">Covariates </w:t>
      </w:r>
      <w:r w:rsidR="00544EAE" w:rsidRPr="0007441D">
        <w:rPr>
          <w:rFonts w:asciiTheme="minorHAnsi" w:hAnsiTheme="minorHAnsi"/>
          <w:color w:val="auto"/>
          <w:sz w:val="22"/>
          <w:szCs w:val="22"/>
          <w:u w:val="single"/>
        </w:rPr>
        <w:t>e</w:t>
      </w:r>
      <w:r w:rsidRPr="0007441D">
        <w:rPr>
          <w:rFonts w:asciiTheme="minorHAnsi" w:hAnsiTheme="minorHAnsi"/>
          <w:color w:val="auto"/>
          <w:sz w:val="22"/>
          <w:szCs w:val="22"/>
          <w:u w:val="single"/>
        </w:rPr>
        <w:t xml:space="preserve">valuated </w:t>
      </w:r>
      <w:r w:rsidR="0057415A" w:rsidRPr="0007441D">
        <w:rPr>
          <w:rFonts w:asciiTheme="minorHAnsi" w:hAnsiTheme="minorHAnsi"/>
          <w:color w:val="auto"/>
          <w:sz w:val="22"/>
          <w:szCs w:val="22"/>
          <w:u w:val="single"/>
        </w:rPr>
        <w:t xml:space="preserve">for inclusion </w:t>
      </w:r>
      <w:r w:rsidRPr="0007441D">
        <w:rPr>
          <w:rFonts w:asciiTheme="minorHAnsi" w:hAnsiTheme="minorHAnsi"/>
          <w:color w:val="auto"/>
          <w:sz w:val="22"/>
          <w:szCs w:val="22"/>
          <w:u w:val="single"/>
        </w:rPr>
        <w:t xml:space="preserve">in the </w:t>
      </w:r>
      <w:r w:rsidR="00544EAE" w:rsidRPr="0007441D">
        <w:rPr>
          <w:rFonts w:asciiTheme="minorHAnsi" w:hAnsiTheme="minorHAnsi"/>
          <w:color w:val="auto"/>
          <w:sz w:val="22"/>
          <w:szCs w:val="22"/>
          <w:u w:val="single"/>
        </w:rPr>
        <w:t>p</w:t>
      </w:r>
      <w:r w:rsidRPr="0007441D">
        <w:rPr>
          <w:rFonts w:asciiTheme="minorHAnsi" w:hAnsiTheme="minorHAnsi"/>
          <w:color w:val="auto"/>
          <w:sz w:val="22"/>
          <w:szCs w:val="22"/>
          <w:u w:val="single"/>
        </w:rPr>
        <w:t xml:space="preserve">ropensity </w:t>
      </w:r>
      <w:r w:rsidR="00544EAE" w:rsidRPr="0007441D">
        <w:rPr>
          <w:rFonts w:asciiTheme="minorHAnsi" w:hAnsiTheme="minorHAnsi"/>
          <w:color w:val="auto"/>
          <w:sz w:val="22"/>
          <w:szCs w:val="22"/>
          <w:u w:val="single"/>
        </w:rPr>
        <w:t>s</w:t>
      </w:r>
      <w:r w:rsidRPr="0007441D">
        <w:rPr>
          <w:rFonts w:asciiTheme="minorHAnsi" w:hAnsiTheme="minorHAnsi"/>
          <w:color w:val="auto"/>
          <w:sz w:val="22"/>
          <w:szCs w:val="22"/>
          <w:u w:val="single"/>
        </w:rPr>
        <w:t xml:space="preserve">core </w:t>
      </w:r>
      <w:r w:rsidR="00544EAE" w:rsidRPr="0007441D">
        <w:rPr>
          <w:rFonts w:asciiTheme="minorHAnsi" w:hAnsiTheme="minorHAnsi"/>
          <w:color w:val="auto"/>
          <w:sz w:val="22"/>
          <w:szCs w:val="22"/>
          <w:u w:val="single"/>
        </w:rPr>
        <w:t>m</w:t>
      </w:r>
      <w:r w:rsidRPr="0007441D">
        <w:rPr>
          <w:rFonts w:asciiTheme="minorHAnsi" w:hAnsiTheme="minorHAnsi"/>
          <w:color w:val="auto"/>
          <w:sz w:val="22"/>
          <w:szCs w:val="22"/>
          <w:u w:val="single"/>
        </w:rPr>
        <w:t>odel</w:t>
      </w:r>
    </w:p>
    <w:p w14:paraId="70D6FAD0" w14:textId="77777777" w:rsidR="002F65CA" w:rsidRPr="0007441D" w:rsidRDefault="002F65CA" w:rsidP="002F65CA"/>
    <w:p w14:paraId="0260FB12" w14:textId="77777777" w:rsidR="002F65CA" w:rsidRPr="0007441D" w:rsidRDefault="002F65CA" w:rsidP="002F65CA">
      <w:pPr>
        <w:pStyle w:val="ListParagraph"/>
        <w:numPr>
          <w:ilvl w:val="0"/>
          <w:numId w:val="1"/>
        </w:numPr>
      </w:pPr>
      <w:r w:rsidRPr="0007441D">
        <w:t>Gender</w:t>
      </w:r>
    </w:p>
    <w:p w14:paraId="5D8C9E9B" w14:textId="77777777" w:rsidR="002F65CA" w:rsidRPr="0007441D" w:rsidRDefault="002F65CA" w:rsidP="002F65CA">
      <w:pPr>
        <w:pStyle w:val="ListParagraph"/>
        <w:numPr>
          <w:ilvl w:val="0"/>
          <w:numId w:val="1"/>
        </w:numPr>
      </w:pPr>
      <w:r w:rsidRPr="0007441D">
        <w:t>Age (grouped in 5-year buckets)</w:t>
      </w:r>
    </w:p>
    <w:p w14:paraId="76AD7B92" w14:textId="77777777" w:rsidR="002F65CA" w:rsidRPr="0007441D" w:rsidRDefault="002F65CA" w:rsidP="002F65CA">
      <w:pPr>
        <w:pStyle w:val="ListParagraph"/>
        <w:numPr>
          <w:ilvl w:val="0"/>
          <w:numId w:val="1"/>
        </w:numPr>
      </w:pPr>
      <w:r w:rsidRPr="0007441D">
        <w:t>Year of Index</w:t>
      </w:r>
    </w:p>
    <w:p w14:paraId="786A8A05" w14:textId="77777777" w:rsidR="002F65CA" w:rsidRPr="0007441D" w:rsidRDefault="002F65CA" w:rsidP="002F65CA">
      <w:pPr>
        <w:pStyle w:val="ListParagraph"/>
        <w:numPr>
          <w:ilvl w:val="0"/>
          <w:numId w:val="1"/>
        </w:numPr>
      </w:pPr>
      <w:r w:rsidRPr="0007441D">
        <w:t>All conditions in the preceding 30d, 180d and 365d</w:t>
      </w:r>
    </w:p>
    <w:p w14:paraId="2A3DD6EE" w14:textId="77777777" w:rsidR="002F65CA" w:rsidRPr="0007441D" w:rsidRDefault="002F65CA" w:rsidP="002F65CA">
      <w:pPr>
        <w:pStyle w:val="ListParagraph"/>
        <w:numPr>
          <w:ilvl w:val="0"/>
          <w:numId w:val="1"/>
        </w:numPr>
      </w:pPr>
      <w:r w:rsidRPr="0007441D">
        <w:t>All drug exposures in the patient history</w:t>
      </w:r>
    </w:p>
    <w:p w14:paraId="216B3EB5" w14:textId="77777777" w:rsidR="002F65CA" w:rsidRPr="0007441D" w:rsidRDefault="002F65CA" w:rsidP="002F65CA">
      <w:pPr>
        <w:pStyle w:val="ListParagraph"/>
        <w:numPr>
          <w:ilvl w:val="0"/>
          <w:numId w:val="1"/>
        </w:numPr>
      </w:pPr>
      <w:r w:rsidRPr="0007441D">
        <w:t>All procedures in the preceding 30 days</w:t>
      </w:r>
      <w:r w:rsidR="0057415A" w:rsidRPr="0007441D">
        <w:t xml:space="preserve"> and 180d</w:t>
      </w:r>
    </w:p>
    <w:p w14:paraId="2A515BDB" w14:textId="77777777" w:rsidR="0057415A" w:rsidRPr="0007441D" w:rsidRDefault="0057415A" w:rsidP="0057415A"/>
    <w:p w14:paraId="0E3D9995" w14:textId="77777777" w:rsidR="0057415A" w:rsidRPr="0007441D" w:rsidRDefault="0057415A" w:rsidP="0057415A">
      <w:pPr>
        <w:pStyle w:val="Heading2"/>
        <w:rPr>
          <w:rFonts w:asciiTheme="minorHAnsi" w:hAnsiTheme="minorHAnsi"/>
          <w:color w:val="auto"/>
          <w:sz w:val="22"/>
          <w:szCs w:val="22"/>
          <w:u w:val="single"/>
        </w:rPr>
      </w:pPr>
      <w:r w:rsidRPr="0007441D">
        <w:rPr>
          <w:rFonts w:asciiTheme="minorHAnsi" w:hAnsiTheme="minorHAnsi"/>
          <w:color w:val="auto"/>
          <w:sz w:val="22"/>
          <w:szCs w:val="22"/>
          <w:u w:val="single"/>
        </w:rPr>
        <w:t>Propensity Score Model</w:t>
      </w:r>
    </w:p>
    <w:p w14:paraId="6C39A55E" w14:textId="77777777" w:rsidR="0057415A" w:rsidRPr="0007441D" w:rsidRDefault="0057415A" w:rsidP="0057415A"/>
    <w:p w14:paraId="7A8A08D9" w14:textId="2E2D88A9" w:rsidR="0057415A" w:rsidRPr="0007441D" w:rsidRDefault="00FF786E" w:rsidP="0057415A">
      <w:r w:rsidRPr="0007441D">
        <w:t>See accompanying Excel file</w:t>
      </w:r>
      <w:r w:rsidR="0007441D">
        <w:t xml:space="preserve">: “Propensity Score Model – FQ </w:t>
      </w:r>
      <w:proofErr w:type="spellStart"/>
      <w:r w:rsidR="0007441D">
        <w:t>Disability.xlxs</w:t>
      </w:r>
      <w:proofErr w:type="spellEnd"/>
      <w:r w:rsidR="0007441D">
        <w:t>”</w:t>
      </w:r>
      <w:bookmarkStart w:id="1" w:name="_GoBack"/>
      <w:bookmarkEnd w:id="1"/>
    </w:p>
    <w:p w14:paraId="1C8256DC" w14:textId="77777777" w:rsidR="0057415A" w:rsidRPr="0007441D" w:rsidRDefault="0057415A" w:rsidP="0057415A"/>
    <w:p w14:paraId="4F4AEA4C" w14:textId="35EB68C7" w:rsidR="002F65CA" w:rsidRPr="0007441D" w:rsidRDefault="002F65CA" w:rsidP="002F65CA"/>
    <w:sectPr w:rsidR="002F65CA" w:rsidRPr="00074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6B03A3"/>
    <w:multiLevelType w:val="hybridMultilevel"/>
    <w:tmpl w:val="7A8A9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28C"/>
    <w:rsid w:val="000107D8"/>
    <w:rsid w:val="00021BB1"/>
    <w:rsid w:val="0007441D"/>
    <w:rsid w:val="000D690F"/>
    <w:rsid w:val="0011592E"/>
    <w:rsid w:val="00124921"/>
    <w:rsid w:val="002F65CA"/>
    <w:rsid w:val="0048473B"/>
    <w:rsid w:val="00544EAE"/>
    <w:rsid w:val="0057415A"/>
    <w:rsid w:val="006A24EC"/>
    <w:rsid w:val="006B7D95"/>
    <w:rsid w:val="00752015"/>
    <w:rsid w:val="00837863"/>
    <w:rsid w:val="00A02F57"/>
    <w:rsid w:val="00B266B8"/>
    <w:rsid w:val="00B46B14"/>
    <w:rsid w:val="00BD1D14"/>
    <w:rsid w:val="00BF5C73"/>
    <w:rsid w:val="00CA3EBC"/>
    <w:rsid w:val="00D052DC"/>
    <w:rsid w:val="00E979DC"/>
    <w:rsid w:val="00FA3777"/>
    <w:rsid w:val="00FA528C"/>
    <w:rsid w:val="00FF6BCD"/>
    <w:rsid w:val="00FF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1F65E"/>
  <w15:chartTrackingRefBased/>
  <w15:docId w15:val="{338EE76C-C41B-4E8C-A3F4-D7B6E0C4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4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4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4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6A24E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6A24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BodyText12">
    <w:name w:val="Body Text 12"/>
    <w:qFormat/>
    <w:rsid w:val="00FF6BCD"/>
    <w:pPr>
      <w:spacing w:after="240" w:line="264" w:lineRule="auto"/>
      <w:jc w:val="both"/>
    </w:pPr>
    <w:rPr>
      <w:rFonts w:ascii="Times New Roman" w:eastAsia="Times New Roman" w:hAnsi="Times New Roman" w:cstheme="minorHAnsi"/>
      <w:sz w:val="24"/>
    </w:rPr>
  </w:style>
  <w:style w:type="paragraph" w:styleId="ListParagraph">
    <w:name w:val="List Paragraph"/>
    <w:basedOn w:val="Normal"/>
    <w:uiPriority w:val="34"/>
    <w:qFormat/>
    <w:rsid w:val="002F65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7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Johnson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asena5</dc:creator>
  <cp:keywords/>
  <dc:description/>
  <cp:lastModifiedBy>Wilcox, Marsha [JRDUS]</cp:lastModifiedBy>
  <cp:revision>2</cp:revision>
  <dcterms:created xsi:type="dcterms:W3CDTF">2020-05-04T14:56:00Z</dcterms:created>
  <dcterms:modified xsi:type="dcterms:W3CDTF">2020-05-04T14:56:00Z</dcterms:modified>
</cp:coreProperties>
</file>